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148D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DA41FD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>Preferred reporting items for systematic review and meta-</w:t>
      </w:r>
      <w:bookmarkStart w:id="0" w:name="_GoBack"/>
      <w:bookmarkEnd w:id="0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C67779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7FB8B0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63C3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6066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5336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6C5E9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761B2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ED608E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1103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D25A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E5A6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3DE8C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E19263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BDDB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E8F2C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215C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4DB6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79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CEBB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00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8E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0A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3510A" w14:textId="568854DD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8BD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570A1" w14:textId="4E9C26CC" w:rsidR="0068643A" w:rsidRPr="00FD6E06" w:rsidRDefault="00841B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52E85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40C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72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348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A7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AE5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0C97D" w14:textId="4C3318F1" w:rsidR="0068643A" w:rsidRPr="00FD6E06" w:rsidRDefault="00841B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154BB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2D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5DA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B9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1E798" w14:textId="72AE9107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EAB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A16AD" w14:textId="6CCF5896" w:rsidR="0068643A" w:rsidRPr="00FD6E06" w:rsidRDefault="000144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; 142-144</w:t>
            </w:r>
          </w:p>
        </w:tc>
      </w:tr>
      <w:tr w:rsidR="0068643A" w:rsidRPr="00FD6E06" w14:paraId="56A0DE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E95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8538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AA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E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1AC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02A8F" w14:textId="27517285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D97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563DF" w14:textId="0FF7CE3D" w:rsidR="0068643A" w:rsidRPr="00FD6E06" w:rsidRDefault="00CD20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710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0A3B8C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35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F64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69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A63E5" w14:textId="203ACE03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731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463F4" w14:textId="7F850770" w:rsidR="0068643A" w:rsidRPr="00FD6E06" w:rsidRDefault="008710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183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67F41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3B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5E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8D8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4E8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3DD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E1883" w14:textId="5A53E987" w:rsidR="0068643A" w:rsidRPr="00FD6E06" w:rsidRDefault="00A55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00BB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6FC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02C6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4B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145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36C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71B48" w14:textId="0BB979DF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E5A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41D40" w14:textId="2D7B4DBF" w:rsidR="0068643A" w:rsidRPr="00FD6E06" w:rsidRDefault="004057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183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C9BB5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1A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D7B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2E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D3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80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539EB" w14:textId="0F54C80E" w:rsidR="0068643A" w:rsidRPr="00FD6E06" w:rsidRDefault="004057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D1B1E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914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FF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1CD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390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54F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660C4" w14:textId="5BEF67CA" w:rsidR="0068643A" w:rsidRPr="00FD6E06" w:rsidRDefault="004057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28455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6003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261D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20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27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7A8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A5837" w14:textId="1AEC487F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6D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97339" w14:textId="53088849" w:rsidR="0068643A" w:rsidRPr="00FD6E06" w:rsidRDefault="00CD20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F6A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95436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DA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49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F7FD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478C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EBBEC" w14:textId="536ED6C1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C2C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FD1D" w14:textId="79EC7833" w:rsidR="0068643A" w:rsidRPr="00FD6E06" w:rsidRDefault="00EB11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34A5B9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C9F4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AAD5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BB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708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DB7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72D4F" w14:textId="6EB4B442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1F3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66B9A" w14:textId="632A6B26" w:rsidR="0068643A" w:rsidRPr="00FD6E06" w:rsidRDefault="00841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0614E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B3E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83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5B9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6E862" w14:textId="24E2B025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DE6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BE8DD" w14:textId="262C3D29" w:rsidR="0068643A" w:rsidRPr="00FD6E06" w:rsidRDefault="008412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D2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8D8CC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AE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87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C52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7384C" w14:textId="555DD434" w:rsidR="0068643A" w:rsidRPr="00FD6E06" w:rsidRDefault="00CD20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7B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7BFE0" w14:textId="727E2F64" w:rsidR="0068643A" w:rsidRPr="00FD6E06" w:rsidRDefault="00141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2A8F61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F88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A934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86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18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E15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BEFE5" w14:textId="2B1793F3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EE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49733" w14:textId="4EEEE537" w:rsidR="0068643A" w:rsidRPr="00FD6E06" w:rsidRDefault="000D76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7968E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E5B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AC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AD7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161BE" w14:textId="1E8CD03B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F71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59734" w14:textId="368988B3" w:rsidR="0068643A" w:rsidRPr="00FD6E06" w:rsidRDefault="000D76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 </w:t>
            </w:r>
          </w:p>
        </w:tc>
      </w:tr>
      <w:tr w:rsidR="0068643A" w:rsidRPr="00FD6E06" w14:paraId="57B42B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821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9A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54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9B6B5" w14:textId="7D86D612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2F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DBCE3" w14:textId="6E626E2D" w:rsidR="0068643A" w:rsidRPr="00FD6E06" w:rsidRDefault="002609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144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; 267-27</w:t>
            </w:r>
            <w:r w:rsidR="006969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20EE7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42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E09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B93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1E521" w14:textId="2AE1C63A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FE4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44D1B" w14:textId="72153759" w:rsidR="0068643A" w:rsidRPr="00FD6E06" w:rsidRDefault="00156C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1F16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0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71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6FB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CC649" w14:textId="30823075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FC8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C17F0" w14:textId="23D3C52A" w:rsidR="0068643A" w:rsidRPr="00FD6E06" w:rsidRDefault="002609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6C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</w:t>
            </w:r>
            <w:r w:rsidR="00156C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FB975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7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781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814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69AA" w14:textId="2B22B461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A8A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BD7FB" w14:textId="5FF14F47" w:rsidR="0068643A" w:rsidRPr="00FD6E06" w:rsidRDefault="000D76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35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2609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35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BB4AE3" w:rsidRPr="00FD6E06" w14:paraId="27EB61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113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DA1AE9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2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10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DE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02F5E" w14:textId="0BF4EE87" w:rsidR="0068643A" w:rsidRPr="00FD6E06" w:rsidRDefault="002609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5F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51208" w14:textId="52F93FA0" w:rsidR="0068643A" w:rsidRPr="00FD6E06" w:rsidRDefault="00DD0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35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7D2A58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306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A55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C4F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57B12" w14:textId="6A3ACBDF" w:rsidR="0068643A" w:rsidRPr="00FD6E06" w:rsidRDefault="00DD07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F0B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EBC4A" w14:textId="6140ED71" w:rsidR="0068643A" w:rsidRPr="00FD6E06" w:rsidRDefault="00DD0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3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; 2</w:t>
            </w:r>
            <w:r w:rsidR="006B3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B3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68643A" w:rsidRPr="00FD6E06" w14:paraId="38887C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467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81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E7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4F3E2" w14:textId="35B9BBAB" w:rsidR="0068643A" w:rsidRPr="00FD6E06" w:rsidRDefault="00DD07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CD7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8191E" w14:textId="683A4BF8" w:rsidR="0068643A" w:rsidRPr="00FD6E06" w:rsidRDefault="009279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  <w:r w:rsidR="00090F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68643A" w:rsidRPr="00FD6E06" w14:paraId="7D8E92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D03D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BB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3C0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2AC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7D5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82E21" w14:textId="64A3ABA7" w:rsidR="0068643A" w:rsidRPr="00FD6E06" w:rsidRDefault="00DD0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66F2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16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77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E32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6BA51" w14:textId="2B00C516" w:rsidR="0068643A" w:rsidRPr="00FD6E06" w:rsidRDefault="00DD07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6A6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F4C83" w14:textId="0B6E871C" w:rsidR="0068643A" w:rsidRPr="00FD6E06" w:rsidRDefault="00DD0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279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279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</w:t>
            </w:r>
          </w:p>
        </w:tc>
      </w:tr>
      <w:tr w:rsidR="0068643A" w:rsidRPr="00FD6E06" w14:paraId="136E7A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2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D79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71D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F76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96C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0A00">
              <w:rPr>
                <w:sz w:val="24"/>
                <w:szCs w:val="24"/>
              </w:rPr>
            </w:r>
            <w:r w:rsidR="003B0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3CD7A" w14:textId="1D78D288" w:rsidR="0068643A" w:rsidRPr="00FD6E06" w:rsidRDefault="00DD0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04F9E9A" w14:textId="77777777" w:rsidR="00FD6E06" w:rsidRDefault="00FD6E06"/>
    <w:sectPr w:rsidR="00FD6E06" w:rsidSect="00FD6E06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44AFA" w14:textId="77777777" w:rsidR="003B0A00" w:rsidRDefault="003B0A00" w:rsidP="00FD6E06">
      <w:pPr>
        <w:spacing w:after="0" w:line="240" w:lineRule="auto"/>
      </w:pPr>
      <w:r>
        <w:separator/>
      </w:r>
    </w:p>
  </w:endnote>
  <w:endnote w:type="continuationSeparator" w:id="0">
    <w:p w14:paraId="30464BDA" w14:textId="77777777" w:rsidR="003B0A00" w:rsidRDefault="003B0A0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55A6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2A74E15" wp14:editId="576B434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4F864" w14:textId="77777777" w:rsidR="003B0A00" w:rsidRDefault="003B0A00" w:rsidP="00FD6E06">
      <w:pPr>
        <w:spacing w:after="0" w:line="240" w:lineRule="auto"/>
      </w:pPr>
      <w:r>
        <w:separator/>
      </w:r>
    </w:p>
  </w:footnote>
  <w:footnote w:type="continuationSeparator" w:id="0">
    <w:p w14:paraId="63E9D336" w14:textId="77777777" w:rsidR="003B0A00" w:rsidRDefault="003B0A0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3245B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1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A83A2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itya Putra">
    <w15:presenceInfo w15:providerId="None" w15:userId="Aditya Put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1442E"/>
    <w:rsid w:val="00026506"/>
    <w:rsid w:val="00090F40"/>
    <w:rsid w:val="000D76E1"/>
    <w:rsid w:val="00141E76"/>
    <w:rsid w:val="00156CE6"/>
    <w:rsid w:val="00183A78"/>
    <w:rsid w:val="001E4CA1"/>
    <w:rsid w:val="002253F7"/>
    <w:rsid w:val="002609EF"/>
    <w:rsid w:val="00321151"/>
    <w:rsid w:val="003B0A00"/>
    <w:rsid w:val="00405735"/>
    <w:rsid w:val="00474025"/>
    <w:rsid w:val="00537323"/>
    <w:rsid w:val="005A7751"/>
    <w:rsid w:val="00635139"/>
    <w:rsid w:val="00664936"/>
    <w:rsid w:val="0068643A"/>
    <w:rsid w:val="006969E2"/>
    <w:rsid w:val="006B394E"/>
    <w:rsid w:val="00750A0E"/>
    <w:rsid w:val="007924AC"/>
    <w:rsid w:val="008412C2"/>
    <w:rsid w:val="00841B69"/>
    <w:rsid w:val="008710B8"/>
    <w:rsid w:val="0092796C"/>
    <w:rsid w:val="009B20D2"/>
    <w:rsid w:val="00A0782F"/>
    <w:rsid w:val="00A55084"/>
    <w:rsid w:val="00A73E4D"/>
    <w:rsid w:val="00A92152"/>
    <w:rsid w:val="00B567D4"/>
    <w:rsid w:val="00B87A0D"/>
    <w:rsid w:val="00BB4AE3"/>
    <w:rsid w:val="00C765C7"/>
    <w:rsid w:val="00CA6DD4"/>
    <w:rsid w:val="00CD2015"/>
    <w:rsid w:val="00D464FA"/>
    <w:rsid w:val="00DD07FE"/>
    <w:rsid w:val="00EB119C"/>
    <w:rsid w:val="00EE17D5"/>
    <w:rsid w:val="00EF6A4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5BC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183A7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183A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246FCECCEDB46A23EB45CF5748C02" ma:contentTypeVersion="6" ma:contentTypeDescription="Create a new document." ma:contentTypeScope="" ma:versionID="a773a13cd50920f47b1d9abc560802b7">
  <xsd:schema xmlns:xsd="http://www.w3.org/2001/XMLSchema" xmlns:xs="http://www.w3.org/2001/XMLSchema" xmlns:p="http://schemas.microsoft.com/office/2006/metadata/properties" xmlns:ns2="bc3b50d1-caf7-44f9-9809-2934ef891b53" targetNamespace="http://schemas.microsoft.com/office/2006/metadata/properties" ma:root="true" ma:fieldsID="81c381a9a3c2cec06b26e511d5d0c2eb" ns2:_="">
    <xsd:import namespace="bc3b50d1-caf7-44f9-9809-2934ef891b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b50d1-caf7-44f9-9809-2934ef891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22B46B-3C84-471F-8ED4-06C589DBFD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A751E2-B1F4-467A-BA6B-1F5D34ED1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333417-60E3-4E0A-B7E8-A116754DC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b50d1-caf7-44f9-9809-2934ef891b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736162</cp:lastModifiedBy>
  <cp:revision>5</cp:revision>
  <dcterms:created xsi:type="dcterms:W3CDTF">2023-08-27T13:12:00Z</dcterms:created>
  <dcterms:modified xsi:type="dcterms:W3CDTF">2023-11-04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246FCECCEDB46A23EB45CF5748C02</vt:lpwstr>
  </property>
</Properties>
</file>